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126CC" w14:textId="77777777" w:rsidR="001C33E0" w:rsidRDefault="00933CC8">
      <w:pPr>
        <w:pStyle w:val="Overskrift1"/>
      </w:pPr>
      <w:r>
        <w:t>S</w:t>
      </w:r>
      <w:r w:rsidR="001C33E0">
        <w:t>UPPLEMENT B</w:t>
      </w:r>
    </w:p>
    <w:p w14:paraId="2DD78EE7" w14:textId="2E4165F5" w:rsidR="00C96CBB" w:rsidRDefault="00000000">
      <w:pPr>
        <w:pStyle w:val="Overskrift1"/>
      </w:pPr>
      <w:r>
        <w:t>COREQ: Consolidated Criteria for Reporting Qualitative Research – 32-item Checklist</w:t>
      </w:r>
    </w:p>
    <w:p w14:paraId="4191FB1A" w14:textId="77777777" w:rsidR="00C96CBB" w:rsidRDefault="00000000">
      <w:pPr>
        <w:pStyle w:val="Overskrift2"/>
      </w:pPr>
      <w:r>
        <w:t>Domain 1: Research team and reflexiv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96CBB" w14:paraId="72730DE6" w14:textId="77777777">
        <w:tc>
          <w:tcPr>
            <w:tcW w:w="4320" w:type="dxa"/>
          </w:tcPr>
          <w:p w14:paraId="185ADD5A" w14:textId="77777777" w:rsidR="00C96CBB" w:rsidRDefault="00000000">
            <w:r>
              <w:t>Item</w:t>
            </w:r>
          </w:p>
        </w:tc>
        <w:tc>
          <w:tcPr>
            <w:tcW w:w="4320" w:type="dxa"/>
          </w:tcPr>
          <w:p w14:paraId="70EA956B" w14:textId="77777777" w:rsidR="00C96CBB" w:rsidRDefault="00000000">
            <w:r>
              <w:t>Description / Page reference</w:t>
            </w:r>
          </w:p>
        </w:tc>
      </w:tr>
      <w:tr w:rsidR="00C96CBB" w14:paraId="3328637E" w14:textId="77777777">
        <w:tc>
          <w:tcPr>
            <w:tcW w:w="4320" w:type="dxa"/>
          </w:tcPr>
          <w:p w14:paraId="42E91D47" w14:textId="77777777" w:rsidR="00C96CBB" w:rsidRDefault="00000000">
            <w:r>
              <w:t>1. Interviewer/facilitator</w:t>
            </w:r>
          </w:p>
        </w:tc>
        <w:tc>
          <w:tcPr>
            <w:tcW w:w="4320" w:type="dxa"/>
          </w:tcPr>
          <w:p w14:paraId="0414F5DA" w14:textId="77777777" w:rsidR="00C96CBB" w:rsidRDefault="00000000">
            <w:r>
              <w:t>All interviews were conducted by the first author to ensure consistency. (Methods, section 3.4 Data collection).</w:t>
            </w:r>
          </w:p>
        </w:tc>
      </w:tr>
      <w:tr w:rsidR="00C96CBB" w14:paraId="73AD744C" w14:textId="77777777">
        <w:tc>
          <w:tcPr>
            <w:tcW w:w="4320" w:type="dxa"/>
          </w:tcPr>
          <w:p w14:paraId="2F7DB490" w14:textId="77777777" w:rsidR="00C96CBB" w:rsidRDefault="00000000">
            <w:r>
              <w:t>2. Credentials</w:t>
            </w:r>
          </w:p>
        </w:tc>
        <w:tc>
          <w:tcPr>
            <w:tcW w:w="4320" w:type="dxa"/>
          </w:tcPr>
          <w:p w14:paraId="0484BF59" w14:textId="12AA23BF" w:rsidR="00C96CBB" w:rsidRDefault="00000000">
            <w:r>
              <w:t>First author</w:t>
            </w:r>
            <w:r w:rsidR="00DD72DB">
              <w:t xml:space="preserve"> and </w:t>
            </w:r>
            <w:r>
              <w:t>Co-authors</w:t>
            </w:r>
            <w:r w:rsidR="00B86AF8">
              <w:t xml:space="preserve"> are</w:t>
            </w:r>
            <w:r>
              <w:t xml:space="preserve"> </w:t>
            </w:r>
            <w:r w:rsidR="00DD72DB">
              <w:t>Nurses</w:t>
            </w:r>
            <w:r>
              <w:t xml:space="preserve"> and researchers with experience in qualitative and quantitative studies. (Acknowledged in section 3.</w:t>
            </w:r>
            <w:r w:rsidR="00DD72DB">
              <w:t xml:space="preserve">5 </w:t>
            </w:r>
            <w:r>
              <w:t>and researcher background description.)</w:t>
            </w:r>
          </w:p>
        </w:tc>
      </w:tr>
      <w:tr w:rsidR="00C96CBB" w14:paraId="41FE67EC" w14:textId="77777777">
        <w:tc>
          <w:tcPr>
            <w:tcW w:w="4320" w:type="dxa"/>
          </w:tcPr>
          <w:p w14:paraId="605385F0" w14:textId="77777777" w:rsidR="00C96CBB" w:rsidRDefault="00000000">
            <w:r>
              <w:t>3. Occupation</w:t>
            </w:r>
          </w:p>
        </w:tc>
        <w:tc>
          <w:tcPr>
            <w:tcW w:w="4320" w:type="dxa"/>
          </w:tcPr>
          <w:p w14:paraId="7F462B77" w14:textId="467FBACC" w:rsidR="00C96CBB" w:rsidRDefault="00000000">
            <w:r>
              <w:t xml:space="preserve">At the time of the study, the first author was a researcher affiliated with a university </w:t>
            </w:r>
            <w:r w:rsidR="005A41CA">
              <w:t xml:space="preserve">and a </w:t>
            </w:r>
            <w:r>
              <w:t xml:space="preserve">hospital. </w:t>
            </w:r>
          </w:p>
        </w:tc>
      </w:tr>
      <w:tr w:rsidR="00C96CBB" w14:paraId="6FD0E7E7" w14:textId="77777777">
        <w:tc>
          <w:tcPr>
            <w:tcW w:w="4320" w:type="dxa"/>
          </w:tcPr>
          <w:p w14:paraId="57E58D98" w14:textId="77777777" w:rsidR="00C96CBB" w:rsidRDefault="00000000">
            <w:r>
              <w:t>4. Gender</w:t>
            </w:r>
          </w:p>
        </w:tc>
        <w:tc>
          <w:tcPr>
            <w:tcW w:w="4320" w:type="dxa"/>
          </w:tcPr>
          <w:p w14:paraId="1C75D74A" w14:textId="77777777" w:rsidR="00C96CBB" w:rsidRDefault="00000000">
            <w:r>
              <w:t>The interviewer was female. (Methods, 3.4.)</w:t>
            </w:r>
          </w:p>
        </w:tc>
      </w:tr>
      <w:tr w:rsidR="00C96CBB" w14:paraId="03683D4C" w14:textId="77777777">
        <w:tc>
          <w:tcPr>
            <w:tcW w:w="4320" w:type="dxa"/>
          </w:tcPr>
          <w:p w14:paraId="3C5D87B2" w14:textId="77777777" w:rsidR="00C96CBB" w:rsidRDefault="00000000">
            <w:r>
              <w:t>5. Experience and training</w:t>
            </w:r>
          </w:p>
        </w:tc>
        <w:tc>
          <w:tcPr>
            <w:tcW w:w="4320" w:type="dxa"/>
          </w:tcPr>
          <w:p w14:paraId="6B2B9E63" w14:textId="15B54F64" w:rsidR="00C96CBB" w:rsidRDefault="00000000">
            <w:r>
              <w:t>The interviewer had extensive experience in qualitative interviewing and hermeneutic analysis. (Methods, 3.5.)</w:t>
            </w:r>
          </w:p>
        </w:tc>
      </w:tr>
      <w:tr w:rsidR="00C96CBB" w14:paraId="2321B37C" w14:textId="77777777">
        <w:tc>
          <w:tcPr>
            <w:tcW w:w="4320" w:type="dxa"/>
          </w:tcPr>
          <w:p w14:paraId="51042D5A" w14:textId="77777777" w:rsidR="00C96CBB" w:rsidRDefault="00000000">
            <w:r>
              <w:t>6. Relationship established</w:t>
            </w:r>
          </w:p>
        </w:tc>
        <w:tc>
          <w:tcPr>
            <w:tcW w:w="4320" w:type="dxa"/>
          </w:tcPr>
          <w:p w14:paraId="284CBDFF" w14:textId="77777777" w:rsidR="00C96CBB" w:rsidRDefault="00000000">
            <w:r>
              <w:t>No prior relationship with participants was established before study commencement. (Methods, 3.3 Participants.)</w:t>
            </w:r>
          </w:p>
        </w:tc>
      </w:tr>
      <w:tr w:rsidR="00C96CBB" w14:paraId="6E721AC2" w14:textId="77777777">
        <w:tc>
          <w:tcPr>
            <w:tcW w:w="4320" w:type="dxa"/>
          </w:tcPr>
          <w:p w14:paraId="5EEF5956" w14:textId="77777777" w:rsidR="00C96CBB" w:rsidRDefault="00000000">
            <w:r>
              <w:t>7. Participant knowledge of the interviewer</w:t>
            </w:r>
          </w:p>
        </w:tc>
        <w:tc>
          <w:tcPr>
            <w:tcW w:w="4320" w:type="dxa"/>
          </w:tcPr>
          <w:p w14:paraId="1F43286A" w14:textId="77777777" w:rsidR="00C96CBB" w:rsidRDefault="00000000">
            <w:r>
              <w:t>Participants received written and oral information about the study purpose and researcher roles via the ethics-approved consent process. (Methods, 3.6 Ethical considerations.)</w:t>
            </w:r>
          </w:p>
        </w:tc>
      </w:tr>
      <w:tr w:rsidR="00C96CBB" w14:paraId="1EBA18AD" w14:textId="77777777">
        <w:tc>
          <w:tcPr>
            <w:tcW w:w="4320" w:type="dxa"/>
          </w:tcPr>
          <w:p w14:paraId="2A7983C8" w14:textId="77777777" w:rsidR="00C96CBB" w:rsidRDefault="00000000">
            <w:r>
              <w:t>8. Interviewer characteristics</w:t>
            </w:r>
          </w:p>
        </w:tc>
        <w:tc>
          <w:tcPr>
            <w:tcW w:w="4320" w:type="dxa"/>
          </w:tcPr>
          <w:p w14:paraId="12C15A83" w14:textId="77777777" w:rsidR="00C96CBB" w:rsidRDefault="00000000">
            <w:r>
              <w:t xml:space="preserve">The interviewer’s interest in user involvement and cross-sectoral care was stated as part of the research aim. Reflexivity was ensured through group </w:t>
            </w:r>
            <w:r>
              <w:lastRenderedPageBreak/>
              <w:t>discussions of pre-understandings before coding. (Methods, 3.5 Data analysis.)</w:t>
            </w:r>
          </w:p>
        </w:tc>
      </w:tr>
    </w:tbl>
    <w:p w14:paraId="64516A74" w14:textId="77777777" w:rsidR="00C96CBB" w:rsidRDefault="00000000">
      <w:pPr>
        <w:pStyle w:val="Overskrift2"/>
      </w:pPr>
      <w:r>
        <w:lastRenderedPageBreak/>
        <w:t>Domain 2: Study desig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96CBB" w14:paraId="27519E4B" w14:textId="77777777">
        <w:tc>
          <w:tcPr>
            <w:tcW w:w="4320" w:type="dxa"/>
          </w:tcPr>
          <w:p w14:paraId="226DDA88" w14:textId="77777777" w:rsidR="00C96CBB" w:rsidRDefault="00000000">
            <w:r>
              <w:t>Item</w:t>
            </w:r>
          </w:p>
        </w:tc>
        <w:tc>
          <w:tcPr>
            <w:tcW w:w="4320" w:type="dxa"/>
          </w:tcPr>
          <w:p w14:paraId="6B654694" w14:textId="77777777" w:rsidR="00C96CBB" w:rsidRDefault="00000000">
            <w:r>
              <w:t>Description / Page reference</w:t>
            </w:r>
          </w:p>
        </w:tc>
      </w:tr>
      <w:tr w:rsidR="00C96CBB" w14:paraId="7044BDBA" w14:textId="77777777">
        <w:tc>
          <w:tcPr>
            <w:tcW w:w="4320" w:type="dxa"/>
          </w:tcPr>
          <w:p w14:paraId="013266C3" w14:textId="77777777" w:rsidR="00C96CBB" w:rsidRDefault="00000000">
            <w:r>
              <w:t>9. Methodological orientation and theory</w:t>
            </w:r>
          </w:p>
        </w:tc>
        <w:tc>
          <w:tcPr>
            <w:tcW w:w="4320" w:type="dxa"/>
          </w:tcPr>
          <w:p w14:paraId="059CED35" w14:textId="77777777" w:rsidR="00C96CBB" w:rsidRDefault="00000000">
            <w:r>
              <w:t>Hermeneutic approach based on Gadamer’s philosophical hermeneutics combined with reflexive thematic analysis (Braun &amp; Clarke). (Methods, 3.1 &amp; 3.5.)</w:t>
            </w:r>
          </w:p>
        </w:tc>
      </w:tr>
      <w:tr w:rsidR="00C96CBB" w14:paraId="0019F669" w14:textId="77777777">
        <w:tc>
          <w:tcPr>
            <w:tcW w:w="4320" w:type="dxa"/>
          </w:tcPr>
          <w:p w14:paraId="182F8C1C" w14:textId="77777777" w:rsidR="00C96CBB" w:rsidRDefault="00000000">
            <w:r>
              <w:t>10. Sampling</w:t>
            </w:r>
          </w:p>
        </w:tc>
        <w:tc>
          <w:tcPr>
            <w:tcW w:w="4320" w:type="dxa"/>
          </w:tcPr>
          <w:p w14:paraId="731ECFE2" w14:textId="4AF73F6E" w:rsidR="00C96CBB" w:rsidRDefault="00000000">
            <w:r>
              <w:t xml:space="preserve">Purposive sampling of patients </w:t>
            </w:r>
            <w:r w:rsidR="009C1BE4">
              <w:t>+</w:t>
            </w:r>
            <w:r>
              <w:t>65 years with multimorbidity who participated in V4M. Relatives included if identified by patients. (Methods, 3.3 Participants.)</w:t>
            </w:r>
          </w:p>
        </w:tc>
      </w:tr>
      <w:tr w:rsidR="00C96CBB" w14:paraId="7F7A16F7" w14:textId="77777777">
        <w:tc>
          <w:tcPr>
            <w:tcW w:w="4320" w:type="dxa"/>
          </w:tcPr>
          <w:p w14:paraId="7F0EBD6F" w14:textId="77777777" w:rsidR="00C96CBB" w:rsidRDefault="00000000">
            <w:r>
              <w:t>11. Method of approach</w:t>
            </w:r>
          </w:p>
        </w:tc>
        <w:tc>
          <w:tcPr>
            <w:tcW w:w="4320" w:type="dxa"/>
          </w:tcPr>
          <w:p w14:paraId="73863A5E" w14:textId="77777777" w:rsidR="00C96CBB" w:rsidRDefault="00000000">
            <w:r>
              <w:t>Participants were recruited face-to-face during hospitalization through the V4M program and invited to participate in interviews. (Methods, 3.3.)</w:t>
            </w:r>
          </w:p>
        </w:tc>
      </w:tr>
      <w:tr w:rsidR="00C96CBB" w14:paraId="2E64F014" w14:textId="77777777">
        <w:tc>
          <w:tcPr>
            <w:tcW w:w="4320" w:type="dxa"/>
          </w:tcPr>
          <w:p w14:paraId="09CFF473" w14:textId="77777777" w:rsidR="00C96CBB" w:rsidRDefault="00000000">
            <w:r>
              <w:t>12. Sample size</w:t>
            </w:r>
          </w:p>
        </w:tc>
        <w:tc>
          <w:tcPr>
            <w:tcW w:w="4320" w:type="dxa"/>
          </w:tcPr>
          <w:p w14:paraId="09E196DA" w14:textId="77777777" w:rsidR="00C96CBB" w:rsidRDefault="00000000">
            <w:r>
              <w:t>N = 19 interview sessions (11 patients, 6 relatives in round 1; 7 patient-relative pairs in round 2). (Results, section 4.)</w:t>
            </w:r>
          </w:p>
        </w:tc>
      </w:tr>
      <w:tr w:rsidR="00C96CBB" w14:paraId="52850F7A" w14:textId="77777777">
        <w:tc>
          <w:tcPr>
            <w:tcW w:w="4320" w:type="dxa"/>
          </w:tcPr>
          <w:p w14:paraId="715B02A8" w14:textId="77777777" w:rsidR="00C96CBB" w:rsidRDefault="00000000">
            <w:r>
              <w:t>13. Non-participation</w:t>
            </w:r>
          </w:p>
        </w:tc>
        <w:tc>
          <w:tcPr>
            <w:tcW w:w="4320" w:type="dxa"/>
          </w:tcPr>
          <w:p w14:paraId="4B81ED9A" w14:textId="31EF9536" w:rsidR="00C96CBB" w:rsidRDefault="009C1BE4">
            <w:r>
              <w:t xml:space="preserve">Two patients died before the completion of second interview. One patient was too ill to participate in the second interview.  </w:t>
            </w:r>
            <w:r w:rsidR="00000000">
              <w:t>Some relatives were unable to participate in the</w:t>
            </w:r>
            <w:r>
              <w:t xml:space="preserve"> first</w:t>
            </w:r>
            <w:r w:rsidR="00000000">
              <w:t xml:space="preserve"> interview due to scheduling or health constraints. (Results, section 4.)</w:t>
            </w:r>
          </w:p>
        </w:tc>
      </w:tr>
      <w:tr w:rsidR="00C96CBB" w14:paraId="6252BD0C" w14:textId="77777777">
        <w:tc>
          <w:tcPr>
            <w:tcW w:w="4320" w:type="dxa"/>
          </w:tcPr>
          <w:p w14:paraId="55AF8FB0" w14:textId="77777777" w:rsidR="00C96CBB" w:rsidRDefault="00000000">
            <w:r>
              <w:t>14. Setting of data collection</w:t>
            </w:r>
          </w:p>
        </w:tc>
        <w:tc>
          <w:tcPr>
            <w:tcW w:w="4320" w:type="dxa"/>
          </w:tcPr>
          <w:p w14:paraId="4B284102" w14:textId="2C7B9C9D" w:rsidR="00C96CBB" w:rsidRDefault="00000000">
            <w:r>
              <w:t xml:space="preserve">Interviews were conducted at the hospital immediately after V4M or at participants’ homes/nursing </w:t>
            </w:r>
            <w:r w:rsidR="009C1BE4">
              <w:t>home</w:t>
            </w:r>
            <w:r>
              <w:t xml:space="preserve"> 14 days post-discharge. (Methods, 3.4.)</w:t>
            </w:r>
          </w:p>
        </w:tc>
      </w:tr>
      <w:tr w:rsidR="00C96CBB" w14:paraId="482813CB" w14:textId="77777777">
        <w:tc>
          <w:tcPr>
            <w:tcW w:w="4320" w:type="dxa"/>
          </w:tcPr>
          <w:p w14:paraId="1B2B4E9A" w14:textId="77777777" w:rsidR="00C96CBB" w:rsidRDefault="00000000">
            <w:r>
              <w:t>15. Presence of non-participants</w:t>
            </w:r>
          </w:p>
        </w:tc>
        <w:tc>
          <w:tcPr>
            <w:tcW w:w="4320" w:type="dxa"/>
          </w:tcPr>
          <w:p w14:paraId="67732A3B" w14:textId="4EF809EF" w:rsidR="00C96CBB" w:rsidRDefault="00000000">
            <w:r>
              <w:t xml:space="preserve">Only participants and the interviewer were present. </w:t>
            </w:r>
          </w:p>
        </w:tc>
      </w:tr>
      <w:tr w:rsidR="00C96CBB" w14:paraId="5715A3F8" w14:textId="77777777">
        <w:tc>
          <w:tcPr>
            <w:tcW w:w="4320" w:type="dxa"/>
          </w:tcPr>
          <w:p w14:paraId="448C1DF9" w14:textId="77777777" w:rsidR="00C96CBB" w:rsidRDefault="00000000">
            <w:r>
              <w:t>16. Description of sample</w:t>
            </w:r>
          </w:p>
        </w:tc>
        <w:tc>
          <w:tcPr>
            <w:tcW w:w="4320" w:type="dxa"/>
          </w:tcPr>
          <w:p w14:paraId="4E66C162" w14:textId="645B3E7A" w:rsidR="00C96CBB" w:rsidRDefault="00000000">
            <w:r>
              <w:t>Patients aged 73–98 years with 7–14 chronic conditions. (Results, Table 1.)</w:t>
            </w:r>
          </w:p>
        </w:tc>
      </w:tr>
      <w:tr w:rsidR="00C96CBB" w14:paraId="01EE6D1F" w14:textId="77777777">
        <w:tc>
          <w:tcPr>
            <w:tcW w:w="4320" w:type="dxa"/>
          </w:tcPr>
          <w:p w14:paraId="744032FD" w14:textId="77777777" w:rsidR="00C96CBB" w:rsidRDefault="00000000">
            <w:r>
              <w:t>17. Interview guide</w:t>
            </w:r>
          </w:p>
        </w:tc>
        <w:tc>
          <w:tcPr>
            <w:tcW w:w="4320" w:type="dxa"/>
          </w:tcPr>
          <w:p w14:paraId="5DF10234" w14:textId="77777777" w:rsidR="00C96CBB" w:rsidRDefault="00000000">
            <w:r>
              <w:t xml:space="preserve">A semi-structured interview guide was developed, focusing on experiences of </w:t>
            </w:r>
            <w:r>
              <w:lastRenderedPageBreak/>
              <w:t>involvement and collaboration. (Methods, 3.4.)</w:t>
            </w:r>
          </w:p>
        </w:tc>
      </w:tr>
      <w:tr w:rsidR="00C96CBB" w14:paraId="6B346B2F" w14:textId="77777777">
        <w:tc>
          <w:tcPr>
            <w:tcW w:w="4320" w:type="dxa"/>
          </w:tcPr>
          <w:p w14:paraId="32DCE4C7" w14:textId="77777777" w:rsidR="00C96CBB" w:rsidRDefault="00000000">
            <w:r>
              <w:lastRenderedPageBreak/>
              <w:t>18. Repeat interviews</w:t>
            </w:r>
          </w:p>
        </w:tc>
        <w:tc>
          <w:tcPr>
            <w:tcW w:w="4320" w:type="dxa"/>
          </w:tcPr>
          <w:p w14:paraId="5F4167B5" w14:textId="77777777" w:rsidR="00C96CBB" w:rsidRDefault="00000000">
            <w:r>
              <w:t>Yes – two interview rounds (immediately after V4M and 14 days post-discharge) to capture immediate and reflective experiences. (Methods, 3.4.)</w:t>
            </w:r>
          </w:p>
        </w:tc>
      </w:tr>
      <w:tr w:rsidR="00C96CBB" w14:paraId="084D846B" w14:textId="77777777">
        <w:tc>
          <w:tcPr>
            <w:tcW w:w="4320" w:type="dxa"/>
          </w:tcPr>
          <w:p w14:paraId="5500E182" w14:textId="77777777" w:rsidR="00C96CBB" w:rsidRDefault="00000000">
            <w:r>
              <w:t>19. Audio/visual recording</w:t>
            </w:r>
          </w:p>
        </w:tc>
        <w:tc>
          <w:tcPr>
            <w:tcW w:w="4320" w:type="dxa"/>
          </w:tcPr>
          <w:p w14:paraId="1DD82699" w14:textId="77777777" w:rsidR="00C96CBB" w:rsidRDefault="00000000">
            <w:r>
              <w:t>Interviews were audio-recorded and transcribed verbatim. (Methods, 3.4.)</w:t>
            </w:r>
          </w:p>
        </w:tc>
      </w:tr>
      <w:tr w:rsidR="00C96CBB" w14:paraId="67C668AE" w14:textId="77777777">
        <w:tc>
          <w:tcPr>
            <w:tcW w:w="4320" w:type="dxa"/>
          </w:tcPr>
          <w:p w14:paraId="20DD9F44" w14:textId="77777777" w:rsidR="00C96CBB" w:rsidRDefault="00000000">
            <w:r>
              <w:t>20. Field notes</w:t>
            </w:r>
          </w:p>
        </w:tc>
        <w:tc>
          <w:tcPr>
            <w:tcW w:w="4320" w:type="dxa"/>
          </w:tcPr>
          <w:p w14:paraId="7133B57D" w14:textId="77777777" w:rsidR="00C96CBB" w:rsidRDefault="00000000">
            <w:r>
              <w:t>Field notes were made after interviews to document impressions and context. (Methods, 3.4.)</w:t>
            </w:r>
          </w:p>
        </w:tc>
      </w:tr>
      <w:tr w:rsidR="00C96CBB" w14:paraId="00CA66A0" w14:textId="77777777">
        <w:tc>
          <w:tcPr>
            <w:tcW w:w="4320" w:type="dxa"/>
          </w:tcPr>
          <w:p w14:paraId="41AAC72F" w14:textId="77777777" w:rsidR="00C96CBB" w:rsidRDefault="00000000">
            <w:r>
              <w:t>21. Duration</w:t>
            </w:r>
          </w:p>
        </w:tc>
        <w:tc>
          <w:tcPr>
            <w:tcW w:w="4320" w:type="dxa"/>
          </w:tcPr>
          <w:p w14:paraId="4FA82619" w14:textId="77777777" w:rsidR="00C96CBB" w:rsidRDefault="00000000">
            <w:r>
              <w:t>Interviews lasted 15–40 minutes (mean 28). (Methods, 3.4.)</w:t>
            </w:r>
          </w:p>
        </w:tc>
      </w:tr>
      <w:tr w:rsidR="00C96CBB" w14:paraId="51DC68DD" w14:textId="77777777">
        <w:tc>
          <w:tcPr>
            <w:tcW w:w="4320" w:type="dxa"/>
          </w:tcPr>
          <w:p w14:paraId="6FCFBDEC" w14:textId="77777777" w:rsidR="00C96CBB" w:rsidRDefault="00000000">
            <w:r>
              <w:t>22. Data saturation</w:t>
            </w:r>
          </w:p>
        </w:tc>
        <w:tc>
          <w:tcPr>
            <w:tcW w:w="4320" w:type="dxa"/>
          </w:tcPr>
          <w:p w14:paraId="0FB5F09D" w14:textId="1B0FDDF6" w:rsidR="00C96CBB" w:rsidRPr="00E43852" w:rsidRDefault="00000000">
            <w:pPr>
              <w:rPr>
                <w:highlight w:val="yellow"/>
              </w:rPr>
            </w:pPr>
            <w:r w:rsidRPr="001C33E0">
              <w:t xml:space="preserve">Saturation </w:t>
            </w:r>
            <w:r w:rsidR="001C33E0">
              <w:t xml:space="preserve">is </w:t>
            </w:r>
            <w:r w:rsidR="001C33E0" w:rsidRPr="001C33E0">
              <w:t xml:space="preserve">discus in Data collection </w:t>
            </w:r>
            <w:r w:rsidRPr="001C33E0">
              <w:t xml:space="preserve">(section </w:t>
            </w:r>
            <w:r w:rsidR="001C33E0" w:rsidRPr="001C33E0">
              <w:t>3.</w:t>
            </w:r>
            <w:r w:rsidRPr="001C33E0">
              <w:t>4.)</w:t>
            </w:r>
          </w:p>
        </w:tc>
      </w:tr>
      <w:tr w:rsidR="00C96CBB" w14:paraId="481BC3B3" w14:textId="77777777">
        <w:tc>
          <w:tcPr>
            <w:tcW w:w="4320" w:type="dxa"/>
          </w:tcPr>
          <w:p w14:paraId="0FAFB81C" w14:textId="77777777" w:rsidR="00C96CBB" w:rsidRDefault="00000000">
            <w:r>
              <w:t>23. Transcripts returned</w:t>
            </w:r>
          </w:p>
        </w:tc>
        <w:tc>
          <w:tcPr>
            <w:tcW w:w="4320" w:type="dxa"/>
          </w:tcPr>
          <w:p w14:paraId="6336CB22" w14:textId="77777777" w:rsidR="00C96CBB" w:rsidRDefault="00000000">
            <w:r>
              <w:t>Transcripts were not returned; however, interpretation was validated through iterative group reflection and theme discussions. (Methods, 3.5.)</w:t>
            </w:r>
          </w:p>
        </w:tc>
      </w:tr>
    </w:tbl>
    <w:p w14:paraId="6C2F7687" w14:textId="77777777" w:rsidR="00C96CBB" w:rsidRDefault="00000000">
      <w:pPr>
        <w:pStyle w:val="Overskrift2"/>
      </w:pPr>
      <w:r>
        <w:t>Domain 3: Analysis and findin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96CBB" w14:paraId="5F0A7AEB" w14:textId="77777777">
        <w:tc>
          <w:tcPr>
            <w:tcW w:w="4320" w:type="dxa"/>
          </w:tcPr>
          <w:p w14:paraId="73E30456" w14:textId="77777777" w:rsidR="00C96CBB" w:rsidRDefault="00000000">
            <w:r>
              <w:t>Item</w:t>
            </w:r>
          </w:p>
        </w:tc>
        <w:tc>
          <w:tcPr>
            <w:tcW w:w="4320" w:type="dxa"/>
          </w:tcPr>
          <w:p w14:paraId="672A5BA3" w14:textId="77777777" w:rsidR="00C96CBB" w:rsidRDefault="00000000">
            <w:r>
              <w:t>Description / Page reference</w:t>
            </w:r>
          </w:p>
        </w:tc>
      </w:tr>
      <w:tr w:rsidR="00C96CBB" w14:paraId="30CFFDA3" w14:textId="77777777">
        <w:tc>
          <w:tcPr>
            <w:tcW w:w="4320" w:type="dxa"/>
          </w:tcPr>
          <w:p w14:paraId="301A6921" w14:textId="77777777" w:rsidR="00C96CBB" w:rsidRDefault="00000000">
            <w:r>
              <w:t>24. Number of data coders</w:t>
            </w:r>
          </w:p>
        </w:tc>
        <w:tc>
          <w:tcPr>
            <w:tcW w:w="4320" w:type="dxa"/>
          </w:tcPr>
          <w:p w14:paraId="003FF614" w14:textId="77777777" w:rsidR="00C96CBB" w:rsidRDefault="00000000">
            <w:r>
              <w:t>Three researchers participated in coding and theme validation. (Methods, 3.5.)</w:t>
            </w:r>
          </w:p>
        </w:tc>
      </w:tr>
      <w:tr w:rsidR="00C96CBB" w14:paraId="451002C6" w14:textId="77777777">
        <w:tc>
          <w:tcPr>
            <w:tcW w:w="4320" w:type="dxa"/>
          </w:tcPr>
          <w:p w14:paraId="36421BAD" w14:textId="77777777" w:rsidR="00C96CBB" w:rsidRDefault="00000000">
            <w:r>
              <w:t>25. Description of the coding tree</w:t>
            </w:r>
          </w:p>
        </w:tc>
        <w:tc>
          <w:tcPr>
            <w:tcW w:w="4320" w:type="dxa"/>
          </w:tcPr>
          <w:p w14:paraId="212C8C53" w14:textId="77777777" w:rsidR="00C96CBB" w:rsidRDefault="00000000">
            <w:r>
              <w:t>Themes were developed inductively through iterative movement between parts and whole following Gadamer’s hermeneutic circle and Braun &amp; Clarke’s six-step model. (Methods, 3.5.)</w:t>
            </w:r>
          </w:p>
        </w:tc>
      </w:tr>
      <w:tr w:rsidR="00C96CBB" w14:paraId="776B2A42" w14:textId="77777777">
        <w:tc>
          <w:tcPr>
            <w:tcW w:w="4320" w:type="dxa"/>
          </w:tcPr>
          <w:p w14:paraId="12474FBB" w14:textId="77777777" w:rsidR="00C96CBB" w:rsidRDefault="00000000">
            <w:r>
              <w:t>26. Derivation of themes</w:t>
            </w:r>
          </w:p>
        </w:tc>
        <w:tc>
          <w:tcPr>
            <w:tcW w:w="4320" w:type="dxa"/>
          </w:tcPr>
          <w:p w14:paraId="54CA7EB1" w14:textId="77777777" w:rsidR="00C96CBB" w:rsidRDefault="00000000">
            <w:r>
              <w:t>Themes were derived from the data. (Methods, 3.5 and Results, section 4.)</w:t>
            </w:r>
          </w:p>
        </w:tc>
      </w:tr>
      <w:tr w:rsidR="00C96CBB" w14:paraId="36253554" w14:textId="77777777">
        <w:tc>
          <w:tcPr>
            <w:tcW w:w="4320" w:type="dxa"/>
          </w:tcPr>
          <w:p w14:paraId="65411DA3" w14:textId="77777777" w:rsidR="00C96CBB" w:rsidRDefault="00000000">
            <w:r>
              <w:t>27. Software</w:t>
            </w:r>
          </w:p>
        </w:tc>
        <w:tc>
          <w:tcPr>
            <w:tcW w:w="4320" w:type="dxa"/>
          </w:tcPr>
          <w:p w14:paraId="0E1AD334" w14:textId="77777777" w:rsidR="00C96CBB" w:rsidRDefault="00000000">
            <w:r>
              <w:t>Data were manually coded without qualitative software. (Methods, 3.5.)</w:t>
            </w:r>
          </w:p>
        </w:tc>
      </w:tr>
      <w:tr w:rsidR="00C96CBB" w14:paraId="5D1121A0" w14:textId="77777777">
        <w:tc>
          <w:tcPr>
            <w:tcW w:w="4320" w:type="dxa"/>
          </w:tcPr>
          <w:p w14:paraId="4C7B9D46" w14:textId="77777777" w:rsidR="00C96CBB" w:rsidRDefault="00000000">
            <w:r>
              <w:lastRenderedPageBreak/>
              <w:t>28. Participant checking</w:t>
            </w:r>
          </w:p>
        </w:tc>
        <w:tc>
          <w:tcPr>
            <w:tcW w:w="4320" w:type="dxa"/>
          </w:tcPr>
          <w:p w14:paraId="3D4D6464" w14:textId="77777777" w:rsidR="00C96CBB" w:rsidRDefault="00000000">
            <w:r>
              <w:t>Participants did not review findings, but validation occurred via reflexive dialogue in the research team. (Methods, 3.5.)</w:t>
            </w:r>
          </w:p>
        </w:tc>
      </w:tr>
      <w:tr w:rsidR="00C96CBB" w14:paraId="5DE9EF66" w14:textId="77777777">
        <w:tc>
          <w:tcPr>
            <w:tcW w:w="4320" w:type="dxa"/>
          </w:tcPr>
          <w:p w14:paraId="7543D408" w14:textId="77777777" w:rsidR="00C96CBB" w:rsidRDefault="00000000">
            <w:r>
              <w:t>29. Quotations presented</w:t>
            </w:r>
          </w:p>
        </w:tc>
        <w:tc>
          <w:tcPr>
            <w:tcW w:w="4320" w:type="dxa"/>
          </w:tcPr>
          <w:p w14:paraId="462A401A" w14:textId="77777777" w:rsidR="00C96CBB" w:rsidRDefault="00000000">
            <w:r>
              <w:t>Participant quotations are presented to illustrate each theme, identified by participant number and interview context (e.g., pt-3, at home). (Results, section 4.)</w:t>
            </w:r>
          </w:p>
        </w:tc>
      </w:tr>
      <w:tr w:rsidR="00C96CBB" w14:paraId="1528D51E" w14:textId="77777777">
        <w:tc>
          <w:tcPr>
            <w:tcW w:w="4320" w:type="dxa"/>
          </w:tcPr>
          <w:p w14:paraId="7292009B" w14:textId="77777777" w:rsidR="00C96CBB" w:rsidRDefault="00000000">
            <w:r>
              <w:t>30. Data and findings consistent</w:t>
            </w:r>
          </w:p>
        </w:tc>
        <w:tc>
          <w:tcPr>
            <w:tcW w:w="4320" w:type="dxa"/>
          </w:tcPr>
          <w:p w14:paraId="662E315E" w14:textId="77777777" w:rsidR="00C96CBB" w:rsidRDefault="00000000">
            <w:r>
              <w:t>Yes – quotations clearly support the thematic interpretations. (Results, Themes 1–3.)</w:t>
            </w:r>
          </w:p>
        </w:tc>
      </w:tr>
      <w:tr w:rsidR="00C96CBB" w14:paraId="5A2275D5" w14:textId="77777777">
        <w:tc>
          <w:tcPr>
            <w:tcW w:w="4320" w:type="dxa"/>
          </w:tcPr>
          <w:p w14:paraId="5A849DF0" w14:textId="77777777" w:rsidR="00C96CBB" w:rsidRDefault="00000000">
            <w:r>
              <w:t>31. Clarity of major themes</w:t>
            </w:r>
          </w:p>
        </w:tc>
        <w:tc>
          <w:tcPr>
            <w:tcW w:w="4320" w:type="dxa"/>
          </w:tcPr>
          <w:p w14:paraId="2CABE950" w14:textId="77777777" w:rsidR="00C96CBB" w:rsidRDefault="00000000">
            <w:r>
              <w:t>Three major themes were clearly defined and presented: Bridges between systems; A relational space of alignment; Involvement and responsibility are interconnected. (Results, section 4.)</w:t>
            </w:r>
          </w:p>
        </w:tc>
      </w:tr>
      <w:tr w:rsidR="00C96CBB" w14:paraId="71E5BEAF" w14:textId="77777777">
        <w:tc>
          <w:tcPr>
            <w:tcW w:w="4320" w:type="dxa"/>
          </w:tcPr>
          <w:p w14:paraId="770F4910" w14:textId="77777777" w:rsidR="00C96CBB" w:rsidRDefault="00000000">
            <w:r>
              <w:t>32. Clarity of minor themes</w:t>
            </w:r>
          </w:p>
        </w:tc>
        <w:tc>
          <w:tcPr>
            <w:tcW w:w="4320" w:type="dxa"/>
          </w:tcPr>
          <w:p w14:paraId="2072DF1A" w14:textId="77777777" w:rsidR="00C96CBB" w:rsidRDefault="00000000">
            <w:r>
              <w:t>Subthemes and nuanced cases were described to show variation in experiences among patients and relatives. (Results, section 4.)</w:t>
            </w:r>
          </w:p>
        </w:tc>
      </w:tr>
    </w:tbl>
    <w:p w14:paraId="15D14267" w14:textId="77777777" w:rsidR="008547FD" w:rsidRDefault="008547FD"/>
    <w:sectPr w:rsidR="008547F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Opstilling-talellerbogst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Opstilling-talellerbogst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Opstilling-punktteg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Opstilling-punktteg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13961166">
    <w:abstractNumId w:val="8"/>
  </w:num>
  <w:num w:numId="2" w16cid:durableId="1134761169">
    <w:abstractNumId w:val="6"/>
  </w:num>
  <w:num w:numId="3" w16cid:durableId="484005657">
    <w:abstractNumId w:val="5"/>
  </w:num>
  <w:num w:numId="4" w16cid:durableId="1292175620">
    <w:abstractNumId w:val="4"/>
  </w:num>
  <w:num w:numId="5" w16cid:durableId="481776243">
    <w:abstractNumId w:val="7"/>
  </w:num>
  <w:num w:numId="6" w16cid:durableId="1225723417">
    <w:abstractNumId w:val="3"/>
  </w:num>
  <w:num w:numId="7" w16cid:durableId="313024606">
    <w:abstractNumId w:val="2"/>
  </w:num>
  <w:num w:numId="8" w16cid:durableId="477310962">
    <w:abstractNumId w:val="1"/>
  </w:num>
  <w:num w:numId="9" w16cid:durableId="583346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C33E0"/>
    <w:rsid w:val="00210678"/>
    <w:rsid w:val="0029639D"/>
    <w:rsid w:val="00326F90"/>
    <w:rsid w:val="005A41CA"/>
    <w:rsid w:val="008547FD"/>
    <w:rsid w:val="00933CC8"/>
    <w:rsid w:val="009C1BE4"/>
    <w:rsid w:val="009F0849"/>
    <w:rsid w:val="00AA1D8D"/>
    <w:rsid w:val="00B47730"/>
    <w:rsid w:val="00B86AF8"/>
    <w:rsid w:val="00C96CBB"/>
    <w:rsid w:val="00CB0664"/>
    <w:rsid w:val="00DD72DB"/>
    <w:rsid w:val="00E43852"/>
    <w:rsid w:val="00EF7F3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2FE328"/>
  <w14:defaultImageDpi w14:val="300"/>
  <w15:docId w15:val="{7EC42354-0216-3547-9AA6-9AC7F5F95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618BF"/>
  </w:style>
  <w:style w:type="paragraph" w:styleId="Sidefod">
    <w:name w:val="footer"/>
    <w:basedOn w:val="Normal"/>
    <w:link w:val="Sidefo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618BF"/>
  </w:style>
  <w:style w:type="paragraph" w:styleId="Ing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fsni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Opstilling-punkttegn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Opstilling-punkttegn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Opstilling-punkttegn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Opstilling-talellerbogst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Opstilling-talellerbogst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Opstilling-talellerbogst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Opstilling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Opstilling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Opstilling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Tegn"/>
    <w:uiPriority w:val="29"/>
    <w:qFormat/>
    <w:rsid w:val="00FC693F"/>
    <w:rPr>
      <w:i/>
      <w:iCs/>
      <w:color w:val="000000" w:themeColor="text1"/>
    </w:rPr>
  </w:style>
  <w:style w:type="character" w:customStyle="1" w:styleId="CitatTegn">
    <w:name w:val="Citat Tegn"/>
    <w:basedOn w:val="Standardskrifttypeiafsnit"/>
    <w:link w:val="C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k">
    <w:name w:val="Strong"/>
    <w:basedOn w:val="Standardskrifttypeiafsnit"/>
    <w:uiPriority w:val="22"/>
    <w:qFormat/>
    <w:rsid w:val="00FC693F"/>
    <w:rPr>
      <w:b/>
      <w:bCs/>
    </w:rPr>
  </w:style>
  <w:style w:type="character" w:styleId="Fremhv">
    <w:name w:val="Emphasis"/>
    <w:basedOn w:val="Standardskrifttypeiafsnit"/>
    <w:uiPriority w:val="20"/>
    <w:qFormat/>
    <w:rsid w:val="00FC693F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C693F"/>
    <w:rPr>
      <w:b/>
      <w:bCs/>
      <w:i/>
      <w:iCs/>
      <w:color w:val="4F81BD" w:themeColor="accent1"/>
    </w:rPr>
  </w:style>
  <w:style w:type="character" w:styleId="Svagfremhvning">
    <w:name w:val="Subtle Emphasis"/>
    <w:basedOn w:val="Standardskrifttypeiafsnit"/>
    <w:uiPriority w:val="19"/>
    <w:qFormat/>
    <w:rsid w:val="00FC693F"/>
    <w:rPr>
      <w:i/>
      <w:iCs/>
      <w:color w:val="808080" w:themeColor="text1" w:themeTint="7F"/>
    </w:rPr>
  </w:style>
  <w:style w:type="character" w:styleId="Kraftigfremhvning">
    <w:name w:val="Intense Emphasis"/>
    <w:basedOn w:val="Standardskrifttypeiafsnit"/>
    <w:uiPriority w:val="21"/>
    <w:qFormat/>
    <w:rsid w:val="00FC693F"/>
    <w:rPr>
      <w:b/>
      <w:bCs/>
      <w:i/>
      <w:iCs/>
      <w:color w:val="4F81BD" w:themeColor="accent1"/>
    </w:rPr>
  </w:style>
  <w:style w:type="character" w:styleId="Svaghenvisning">
    <w:name w:val="Subtle Reference"/>
    <w:basedOn w:val="Standardskrifttypeiafsnit"/>
    <w:uiPriority w:val="31"/>
    <w:qFormat/>
    <w:rsid w:val="00FC693F"/>
    <w:rPr>
      <w:smallCaps/>
      <w:color w:val="C0504D" w:themeColor="accent2"/>
      <w:u w:val="single"/>
    </w:rPr>
  </w:style>
  <w:style w:type="character" w:styleId="Kraftighenvisning">
    <w:name w:val="Intense Reference"/>
    <w:basedOn w:val="Standardskrifttypeiafsni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genstitel">
    <w:name w:val="Book Title"/>
    <w:basedOn w:val="Standardskrifttypeiafsnit"/>
    <w:uiPriority w:val="33"/>
    <w:qFormat/>
    <w:rsid w:val="00FC693F"/>
    <w:rPr>
      <w:b/>
      <w:bCs/>
      <w:smallCaps/>
      <w:spacing w:val="5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-Gitter">
    <w:name w:val="Table Grid"/>
    <w:basedOn w:val="Tabel-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-fremhvningsfarve2">
    <w:name w:val="Light Shading Accent 2"/>
    <w:basedOn w:val="Tabel-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-fremhvningsfarve3">
    <w:name w:val="Light Shading Accent 3"/>
    <w:basedOn w:val="Tabel-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-fremhvningsfarve4">
    <w:name w:val="Light Shading Accent 4"/>
    <w:basedOn w:val="Tabel-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-fremhvningsfarve5">
    <w:name w:val="Light Shading Accent 5"/>
    <w:basedOn w:val="Tabel-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-fremhvningsfarve6">
    <w:name w:val="Light Shading Accent 6"/>
    <w:basedOn w:val="Tabel-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-fremhvningsfarve2">
    <w:name w:val="Light List Accent 2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-fremhvningsfarve3">
    <w:name w:val="Light List Accent 3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-fremhvningsfarve4">
    <w:name w:val="Light List Accent 4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-fremhvningsfarve5">
    <w:name w:val="Light List Accent 5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-fremhvningsfarve6">
    <w:name w:val="Light List Accent 6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gitter">
    <w:name w:val="Light Grid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gitter-fremhvningsfarve2">
    <w:name w:val="Light Grid Accent 2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gitter-fremhvningsfarve3">
    <w:name w:val="Light Grid Accent 3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gitter-fremhvningsfarve4">
    <w:name w:val="Light Grid Accent 4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gitter-fremhvningsfarve5">
    <w:name w:val="Light Grid Accent 5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gitter-fremhvningsfarve6">
    <w:name w:val="Light Grid Accent 6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kygge1">
    <w:name w:val="Medium Shading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e1">
    <w:name w:val="Medium Lis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e1-fremhvningsfarve2">
    <w:name w:val="Medium List 1 Accent 2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e1-fremhvningsfarve3">
    <w:name w:val="Medium List 1 Accent 3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e1-fremhvningsfarve4">
    <w:name w:val="Medium List 1 Accent 4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e1-fremhvningsfarve5">
    <w:name w:val="Medium List 1 Accent 5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e1-fremhvningsfarve6">
    <w:name w:val="Medium List 1 Accent 6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e2">
    <w:name w:val="Medium Lis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itter1">
    <w:name w:val="Medium Grid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itter1-fremhvningsfarve2">
    <w:name w:val="Medium Grid 1 Accent 2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itter1-fremhvningsfarve3">
    <w:name w:val="Medium Grid 1 Accent 3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itter1-fremhvningsfarve4">
    <w:name w:val="Medium Grid 1 Accent 4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itter1-fremhvningsfarve5">
    <w:name w:val="Medium Grid 1 Accent 5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itter1-fremhvningsfarve6">
    <w:name w:val="Medium Grid 1 Accent 6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itter2">
    <w:name w:val="Medium Grid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itter3-fremhvningsfarve2">
    <w:name w:val="Medium Grid 3 Accent 2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itter3-fremhvningsfarve3">
    <w:name w:val="Medium Grid 3 Accent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itter3-fremhvningsfarve4">
    <w:name w:val="Medium Grid 3 Accent 4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itter3-fremhvningsfarve5">
    <w:name w:val="Medium Grid 3 Accent 5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itter3-fremhvningsfarve6">
    <w:name w:val="Medium Grid 3 Accent 6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-fremhvningsfarve2">
    <w:name w:val="Dark List Accent 2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-fremhvningsfarve3">
    <w:name w:val="Dark List Accent 3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-fremhvningsfarve4">
    <w:name w:val="Dark List Accent 4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-fremhvningsfarve5">
    <w:name w:val="Dark List Accent 5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-fremhvningsfarve6">
    <w:name w:val="Dark List Accent 6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vetskygge">
    <w:name w:val="Colorful Shading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skygge-fremhvningsfarve4">
    <w:name w:val="Colorful Shading Accent 4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liste">
    <w:name w:val="Colorful List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vetliste-fremhvningsfarve2">
    <w:name w:val="Colorful List Accent 2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vetliste-fremhvningsfarve3">
    <w:name w:val="Colorful List Accent 3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vetliste-fremhvningsfarve4">
    <w:name w:val="Colorful List Accent 4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vetliste-fremhvningsfarve5">
    <w:name w:val="Colorful List Accent 5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vetliste-fremhvningsfarve6">
    <w:name w:val="Colorful List Accent 6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vetgitter">
    <w:name w:val="Colorful Grid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vetgitter-fremhvningsfarve2">
    <w:name w:val="Colorful Grid Accent 2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vetgitter-fremhvningsfarve3">
    <w:name w:val="Colorful Grid Accent 3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gitter-fremhvningsfarve4">
    <w:name w:val="Colorful Grid Accent 4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vetgitter-fremhvningsfarve5">
    <w:name w:val="Colorful Grid Accent 5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vetgitter-fremhvningsfarve6">
    <w:name w:val="Colorful Grid Accent 6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3</Words>
  <Characters>4351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0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tte Høgsgaard</cp:lastModifiedBy>
  <cp:revision>2</cp:revision>
  <dcterms:created xsi:type="dcterms:W3CDTF">2025-10-12T08:28:00Z</dcterms:created>
  <dcterms:modified xsi:type="dcterms:W3CDTF">2025-10-12T08:28:00Z</dcterms:modified>
  <cp:category/>
</cp:coreProperties>
</file>